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A83" w:rsidRPr="001B0BC1" w:rsidRDefault="00505A83" w:rsidP="00505A8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B0BC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 Table</w:t>
      </w:r>
      <w:r w:rsidRPr="001B0B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Sensitivity analysis to identify possible </w:t>
      </w:r>
      <w:proofErr w:type="spellStart"/>
      <w:r w:rsidRPr="001B0BC1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multicollinearity</w:t>
      </w:r>
      <w:proofErr w:type="spellEnd"/>
      <w:r w:rsidRPr="001B0BC1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in the regression model</w:t>
      </w:r>
    </w:p>
    <w:p w:rsidR="00505A83" w:rsidRPr="00E501B4" w:rsidRDefault="00505A83" w:rsidP="00505A8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1B0BC1">
        <w:rPr>
          <w:noProof/>
          <w:lang w:val="fi-FI" w:eastAsia="fi-FI"/>
        </w:rPr>
        <w:drawing>
          <wp:inline distT="0" distB="0" distL="0" distR="0" wp14:anchorId="3CEB78A5" wp14:editId="30801920">
            <wp:extent cx="5943600" cy="32823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A83" w:rsidRDefault="00505A83" w:rsidP="00505A83"/>
    <w:bookmarkEnd w:id="0"/>
    <w:p w:rsidR="00BC31EB" w:rsidRDefault="00BC31EB"/>
    <w:sectPr w:rsidR="00BC31EB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NbYwNjMxsjQ3NzNX0lEKTi0uzszPAykwrAUAmoi/CywAAAA="/>
  </w:docVars>
  <w:rsids>
    <w:rsidRoot w:val="00505A83"/>
    <w:rsid w:val="000A42AD"/>
    <w:rsid w:val="0036698F"/>
    <w:rsid w:val="003855E4"/>
    <w:rsid w:val="004C4091"/>
    <w:rsid w:val="00505A83"/>
    <w:rsid w:val="00690154"/>
    <w:rsid w:val="00725518"/>
    <w:rsid w:val="00951083"/>
    <w:rsid w:val="00BC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5166A7-251A-4381-871F-4FF2BF07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A8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a Lantta</dc:creator>
  <cp:keywords/>
  <dc:description/>
  <cp:lastModifiedBy>Tella Lantta</cp:lastModifiedBy>
  <cp:revision>1</cp:revision>
  <dcterms:created xsi:type="dcterms:W3CDTF">2022-09-06T16:03:00Z</dcterms:created>
  <dcterms:modified xsi:type="dcterms:W3CDTF">2022-09-06T16:04:00Z</dcterms:modified>
</cp:coreProperties>
</file>